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320" w:rsidRDefault="00E60320" w:rsidP="00E60320">
      <w:bookmarkStart w:id="0" w:name="_GoBack"/>
      <w:bookmarkEnd w:id="0"/>
      <w:r>
        <w:t>Caption for supplementary table 1: Clinicopathological parameters for 497 prostate cancer patients obtained from the Cancer Genome Atlas (TCGA).</w:t>
      </w:r>
    </w:p>
    <w:p w:rsidR="00E60320" w:rsidRDefault="00E60320" w:rsidP="00E60320">
      <w:r>
        <w:t xml:space="preserve">Caption for supplementary table 2: Clinicopathological parameters for 88 high risk prostate cancer patients obtained from the Fudan University </w:t>
      </w:r>
      <w:r w:rsidR="00460623">
        <w:t>Shanghai Cancer Center (FUSCC).</w:t>
      </w:r>
    </w:p>
    <w:sectPr w:rsidR="00E60320" w:rsidSect="00E12426">
      <w:pgSz w:w="11907" w:h="16839" w:code="9"/>
      <w:pgMar w:top="1440" w:right="1440" w:bottom="1440" w:left="1440" w:header="851" w:footer="992" w:gutter="0"/>
      <w:cols w:space="720"/>
      <w:titlePg/>
      <w:docGrid w:linePitch="5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rawingGridVerticalSpacing w:val="274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320"/>
    <w:rsid w:val="0031596C"/>
    <w:rsid w:val="0034395A"/>
    <w:rsid w:val="00460623"/>
    <w:rsid w:val="00815E55"/>
    <w:rsid w:val="00E12426"/>
    <w:rsid w:val="00E6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</Words>
  <Characters>2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2-09-03T04:29:00Z</dcterms:created>
  <dcterms:modified xsi:type="dcterms:W3CDTF">2022-09-03T04:56:00Z</dcterms:modified>
</cp:coreProperties>
</file>